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. The </w:t>
      </w:r>
      <w:r>
        <w:rPr>
          <w:rFonts w:ascii="Times New Roman" w:hAnsi="Times New Roman" w:eastAsia="宋体" w:cs="Times New Roman"/>
          <w:b/>
          <w:bCs/>
          <w:sz w:val="24"/>
        </w:rPr>
        <w:t>resul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variance inflation factor analysis</w:t>
      </w:r>
      <w:bookmarkStart w:id="0" w:name="_GoBack"/>
      <w:bookmarkEnd w:id="0"/>
    </w:p>
    <w:tbl>
      <w:tblPr>
        <w:tblStyle w:val="2"/>
        <w:tblW w:w="61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410"/>
        <w:gridCol w:w="1810"/>
      </w:tblGrid>
      <w:tr w14:paraId="7121B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DA74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1FC0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18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641F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 condition</w:t>
            </w:r>
          </w:p>
        </w:tc>
      </w:tr>
      <w:tr w14:paraId="2AB32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9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6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58917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8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82A1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D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E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00399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E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7FFA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E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E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64708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A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ED12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E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E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77019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3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41976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B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A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54461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4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69C4D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3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F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98604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D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0ECC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D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B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41746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D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0AE4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A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9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25356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9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FFDB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6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9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67220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3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0CEBA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A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D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73718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D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7722C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5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8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63115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4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24AC1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E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4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72285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0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4E6E7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4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8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7704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B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  <w:tr w14:paraId="1D7B4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C49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FBB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2526844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93B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eptable</w:t>
            </w:r>
          </w:p>
        </w:tc>
      </w:tr>
    </w:tbl>
    <w:p w14:paraId="2D66AF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Variance inflation factor;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: IDH1 mutation.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The best cut-off value of age, tumor volume was 38 years and 20.17 c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, respectivel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112B4B"/>
    <w:rsid w:val="081A39AF"/>
    <w:rsid w:val="123D283A"/>
    <w:rsid w:val="130B4550"/>
    <w:rsid w:val="1D7A3A70"/>
    <w:rsid w:val="22701D39"/>
    <w:rsid w:val="2CCB3541"/>
    <w:rsid w:val="335E6DE6"/>
    <w:rsid w:val="34E76B73"/>
    <w:rsid w:val="43C101C4"/>
    <w:rsid w:val="4957740E"/>
    <w:rsid w:val="4CEF60D4"/>
    <w:rsid w:val="51112B4B"/>
    <w:rsid w:val="681E2481"/>
    <w:rsid w:val="713D663A"/>
    <w:rsid w:val="794F24E0"/>
    <w:rsid w:val="7AF9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879</Characters>
  <Lines>0</Lines>
  <Paragraphs>0</Paragraphs>
  <TotalTime>0</TotalTime>
  <ScaleCrop>false</ScaleCrop>
  <LinksUpToDate>false</LinksUpToDate>
  <CharactersWithSpaces>95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8:22:00Z</dcterms:created>
  <dc:creator>美式美惨咯</dc:creator>
  <cp:lastModifiedBy>美式美惨咯</cp:lastModifiedBy>
  <dcterms:modified xsi:type="dcterms:W3CDTF">2026-03-26T12:3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E2D93BA221F42138A2A8474C5D50EF6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